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72" w:type="dxa"/>
        <w:tblInd w:w="108" w:type="dxa"/>
        <w:tblLook w:val="04A0"/>
      </w:tblPr>
      <w:tblGrid>
        <w:gridCol w:w="3727"/>
        <w:gridCol w:w="1308"/>
        <w:gridCol w:w="1308"/>
        <w:gridCol w:w="1308"/>
        <w:gridCol w:w="1685"/>
        <w:gridCol w:w="1536"/>
      </w:tblGrid>
      <w:tr w:rsidR="00343177" w:rsidRPr="00D75F54" w:rsidTr="009D4A20">
        <w:trPr>
          <w:trHeight w:val="315"/>
        </w:trPr>
        <w:tc>
          <w:tcPr>
            <w:tcW w:w="933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2B1885" w:rsidP="009D4A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onal</w:t>
            </w:r>
            <w:r w:rsidR="00343177"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 1 Selected descriptive characteristics over 5 youth DISC visi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3177" w:rsidRPr="00D75F54" w:rsidTr="009D4A20">
        <w:trPr>
          <w:trHeight w:val="3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5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t</w:t>
            </w:r>
          </w:p>
        </w:tc>
      </w:tr>
      <w:tr w:rsidR="00343177" w:rsidRPr="00D75F54" w:rsidTr="009D4A20">
        <w:trPr>
          <w:trHeight w:val="300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</w:tr>
      <w:tr w:rsidR="00343177" w:rsidRPr="00D75F54" w:rsidTr="009D4A20">
        <w:trPr>
          <w:trHeight w:val="300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 (0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 (0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 (0.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 (0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 (0.9)</w:t>
            </w:r>
          </w:p>
        </w:tc>
      </w:tr>
      <w:tr w:rsidR="00343177" w:rsidRPr="00D75F54" w:rsidTr="009D4A20">
        <w:trPr>
          <w:trHeight w:val="300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ner sta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0.6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1.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0.8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(0.25)</w:t>
            </w:r>
          </w:p>
        </w:tc>
      </w:tr>
      <w:tr w:rsidR="00343177" w:rsidRPr="00D75F54" w:rsidTr="009D4A20">
        <w:trPr>
          <w:trHeight w:val="300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2 (6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3 (6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.2 (7.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.9 (6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.3 (6.2)</w:t>
            </w:r>
          </w:p>
        </w:tc>
      </w:tr>
      <w:tr w:rsidR="00343177" w:rsidRPr="00D75F54" w:rsidTr="009D4A20">
        <w:trPr>
          <w:trHeight w:val="300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-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9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9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9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9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91)</w:t>
            </w:r>
          </w:p>
        </w:tc>
      </w:tr>
      <w:tr w:rsidR="00343177" w:rsidRPr="00D75F54" w:rsidTr="009D4A20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- to vigorous-intensity physical activity (MET-hrs/week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3 (38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 (58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8 (46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4 (59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 (72.7)</w:t>
            </w:r>
          </w:p>
        </w:tc>
      </w:tr>
      <w:tr w:rsidR="00343177" w:rsidRPr="00D75F54" w:rsidTr="009D4A20">
        <w:trPr>
          <w:trHeight w:val="3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energy intake (kcal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4 (391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4 (36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8 (45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7 (44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4 (544)</w:t>
            </w:r>
          </w:p>
        </w:tc>
      </w:tr>
      <w:tr w:rsidR="00343177" w:rsidRPr="00D75F54" w:rsidTr="009D4A20">
        <w:trPr>
          <w:trHeight w:val="300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s are Means (SD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343177" w:rsidRDefault="00343177">
      <w:pPr>
        <w:sectPr w:rsidR="00343177" w:rsidSect="0034317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4241" w:type="dxa"/>
        <w:tblInd w:w="108" w:type="dxa"/>
        <w:tblLook w:val="04A0"/>
      </w:tblPr>
      <w:tblGrid>
        <w:gridCol w:w="2986"/>
        <w:gridCol w:w="1216"/>
        <w:gridCol w:w="1311"/>
        <w:gridCol w:w="1632"/>
        <w:gridCol w:w="1456"/>
        <w:gridCol w:w="1456"/>
        <w:gridCol w:w="1456"/>
        <w:gridCol w:w="1456"/>
        <w:gridCol w:w="1272"/>
      </w:tblGrid>
      <w:tr w:rsidR="00343177" w:rsidRPr="00D75F54" w:rsidTr="009D4A20">
        <w:trPr>
          <w:trHeight w:val="315"/>
        </w:trPr>
        <w:tc>
          <w:tcPr>
            <w:tcW w:w="1424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2B1885" w:rsidP="009D4A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RANGE!A1:I11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Additional</w:t>
            </w:r>
            <w:bookmarkStart w:id="1" w:name="_GoBack"/>
            <w:bookmarkEnd w:id="1"/>
            <w:r w:rsidR="00343177"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 2 Pearson correlations of anthropometric characteristics between visits</w:t>
            </w:r>
            <w:bookmarkEnd w:id="0"/>
          </w:p>
        </w:tc>
      </w:tr>
      <w:tr w:rsidR="00343177" w:rsidRPr="00D75F54" w:rsidTr="009D4A20">
        <w:trPr>
          <w:gridAfter w:val="1"/>
          <w:wAfter w:w="1272" w:type="dxa"/>
          <w:trHeight w:val="900"/>
        </w:trPr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igh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adult follow-up 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 adult follow-up 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kg/m2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8-10 years old (baseline)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Year 1 visit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Year 3 visit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Year 5 visit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Last visit</w:t>
            </w:r>
          </w:p>
        </w:tc>
      </w:tr>
      <w:tr w:rsidR="00343177" w:rsidRPr="00D75F54" w:rsidTr="009D4A20">
        <w:trPr>
          <w:gridAfter w:val="1"/>
          <w:wAfter w:w="1272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 (cm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adult follow-u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343177" w:rsidRPr="00D75F54" w:rsidTr="009D4A20">
        <w:trPr>
          <w:gridAfter w:val="1"/>
          <w:wAfter w:w="1272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 (kg/m2) 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ult 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9</w:t>
            </w:r>
          </w:p>
        </w:tc>
      </w:tr>
      <w:tr w:rsidR="00343177" w:rsidRPr="00D75F54" w:rsidTr="009D4A20">
        <w:trPr>
          <w:gridAfter w:val="1"/>
          <w:wAfter w:w="1272" w:type="dxa"/>
          <w:trHeight w:val="6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8-10 years old (baseline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4</w:t>
            </w:r>
          </w:p>
        </w:tc>
      </w:tr>
      <w:tr w:rsidR="00343177" w:rsidRPr="00D75F54" w:rsidTr="009D4A20">
        <w:trPr>
          <w:gridAfter w:val="1"/>
          <w:wAfter w:w="1272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Year 1 visi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343177" w:rsidRPr="00D75F54" w:rsidTr="009D4A20">
        <w:trPr>
          <w:gridAfter w:val="1"/>
          <w:wAfter w:w="1272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Year 3 visi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343177" w:rsidRPr="00D75F54" w:rsidTr="009D4A20">
        <w:trPr>
          <w:gridAfter w:val="1"/>
          <w:wAfter w:w="1272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Year 5 visi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8</w:t>
            </w:r>
          </w:p>
        </w:tc>
      </w:tr>
      <w:tr w:rsidR="00343177" w:rsidRPr="00D75F54" w:rsidTr="009D4A20">
        <w:trPr>
          <w:gridAfter w:val="1"/>
          <w:wAfter w:w="1272" w:type="dxa"/>
          <w:trHeight w:val="300"/>
        </w:trPr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Z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core at Last visi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43177" w:rsidRPr="00D75F54" w:rsidTr="009D4A20">
        <w:trPr>
          <w:gridAfter w:val="1"/>
          <w:wAfter w:w="1272" w:type="dxa"/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ld:</w:t>
            </w:r>
            <w:r w:rsidRPr="00D75F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-value 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177" w:rsidRPr="00D75F54" w:rsidRDefault="00343177" w:rsidP="009D4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9D3554" w:rsidRDefault="009D3554"/>
    <w:p w:rsidR="009D3554" w:rsidRDefault="009D3554">
      <w:pPr>
        <w:spacing w:after="0" w:line="240" w:lineRule="auto"/>
      </w:pPr>
      <w:r>
        <w:br w:type="page"/>
      </w:r>
    </w:p>
    <w:tbl>
      <w:tblPr>
        <w:tblW w:w="9014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/>
      </w:tblPr>
      <w:tblGrid>
        <w:gridCol w:w="1814"/>
        <w:gridCol w:w="1200"/>
        <w:gridCol w:w="1200"/>
        <w:gridCol w:w="1200"/>
        <w:gridCol w:w="1200"/>
        <w:gridCol w:w="1200"/>
        <w:gridCol w:w="1200"/>
      </w:tblGrid>
      <w:tr w:rsidR="009D3554" w:rsidRPr="009F7AD9" w:rsidTr="00C73A7E">
        <w:trPr>
          <w:trHeight w:val="300"/>
          <w:ins w:id="2" w:author="Kimberly Bertrand" w:date="2015-05-13T10:50:00Z"/>
        </w:trPr>
        <w:tc>
          <w:tcPr>
            <w:tcW w:w="9014" w:type="dxa"/>
            <w:gridSpan w:val="7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9D3554" w:rsidRPr="009F7AD9" w:rsidRDefault="009D3554" w:rsidP="007C5BD9">
            <w:pPr>
              <w:spacing w:after="0" w:line="240" w:lineRule="auto"/>
              <w:rPr>
                <w:ins w:id="3" w:author="Kimberly Bertrand" w:date="2015-05-13T10:50:00Z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ins w:id="4" w:author="Kimberly Bertrand" w:date="2015-05-13T10:50:00Z">
              <w:r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lastRenderedPageBreak/>
                <w:t xml:space="preserve">Additional Table 3 </w:t>
              </w:r>
            </w:ins>
            <w:ins w:id="5" w:author="Kimberly Bertrand" w:date="2015-05-21T16:13:00Z">
              <w:r w:rsidR="007C5BD9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t>Pearson correlation coefficients</w:t>
              </w:r>
            </w:ins>
            <w:ins w:id="6" w:author="Kimberly Bertrand" w:date="2015-05-13T10:50:00Z">
              <w:r w:rsidRPr="009F7AD9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t xml:space="preserve"> for measures of breast density and BMI during youth and follow-up</w:t>
              </w:r>
            </w:ins>
          </w:p>
        </w:tc>
      </w:tr>
      <w:tr w:rsidR="009D3554" w:rsidRPr="009F7AD9" w:rsidTr="00C73A7E">
        <w:trPr>
          <w:trHeight w:val="780"/>
          <w:ins w:id="7" w:author="Kimberly Bertrand" w:date="2015-05-13T10:50:00Z"/>
        </w:trPr>
        <w:tc>
          <w:tcPr>
            <w:tcW w:w="1814" w:type="dxa"/>
            <w:shd w:val="clear" w:color="auto" w:fill="auto"/>
            <w:hideMark/>
          </w:tcPr>
          <w:p w:rsidR="009D3554" w:rsidRPr="009F7AD9" w:rsidRDefault="009D3554" w:rsidP="00C73A7E">
            <w:pPr>
              <w:spacing w:after="0" w:line="240" w:lineRule="auto"/>
              <w:jc w:val="center"/>
              <w:rPr>
                <w:ins w:id="8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9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200" w:type="dxa"/>
            <w:shd w:val="clear" w:color="auto" w:fill="auto"/>
            <w:hideMark/>
          </w:tcPr>
          <w:p w:rsidR="009D3554" w:rsidRPr="009F7AD9" w:rsidRDefault="009D3554" w:rsidP="00C73A7E">
            <w:pPr>
              <w:spacing w:after="0" w:line="240" w:lineRule="auto"/>
              <w:jc w:val="center"/>
              <w:rPr>
                <w:ins w:id="10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11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BMI Z-score at 8-10 years old (baseline)</w:t>
              </w:r>
            </w:ins>
          </w:p>
        </w:tc>
        <w:tc>
          <w:tcPr>
            <w:tcW w:w="1200" w:type="dxa"/>
            <w:shd w:val="clear" w:color="auto" w:fill="auto"/>
            <w:hideMark/>
          </w:tcPr>
          <w:p w:rsidR="009D3554" w:rsidRPr="009F7AD9" w:rsidRDefault="009D3554" w:rsidP="00C73A7E">
            <w:pPr>
              <w:spacing w:after="0" w:line="240" w:lineRule="auto"/>
              <w:jc w:val="center"/>
              <w:rPr>
                <w:ins w:id="12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13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BMI Z-score at Year 1 visit</w:t>
              </w:r>
            </w:ins>
          </w:p>
        </w:tc>
        <w:tc>
          <w:tcPr>
            <w:tcW w:w="1200" w:type="dxa"/>
            <w:shd w:val="clear" w:color="auto" w:fill="auto"/>
            <w:hideMark/>
          </w:tcPr>
          <w:p w:rsidR="009D3554" w:rsidRPr="009F7AD9" w:rsidRDefault="009D3554" w:rsidP="00C73A7E">
            <w:pPr>
              <w:spacing w:after="0" w:line="240" w:lineRule="auto"/>
              <w:jc w:val="center"/>
              <w:rPr>
                <w:ins w:id="14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15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BMI Z-score at Year 3 visit</w:t>
              </w:r>
            </w:ins>
          </w:p>
        </w:tc>
        <w:tc>
          <w:tcPr>
            <w:tcW w:w="1200" w:type="dxa"/>
            <w:shd w:val="clear" w:color="auto" w:fill="auto"/>
            <w:hideMark/>
          </w:tcPr>
          <w:p w:rsidR="009D3554" w:rsidRPr="009F7AD9" w:rsidRDefault="009D3554" w:rsidP="00C73A7E">
            <w:pPr>
              <w:spacing w:after="0" w:line="240" w:lineRule="auto"/>
              <w:jc w:val="center"/>
              <w:rPr>
                <w:ins w:id="16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17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BMI Z-score at Year 5 visit</w:t>
              </w:r>
            </w:ins>
          </w:p>
        </w:tc>
        <w:tc>
          <w:tcPr>
            <w:tcW w:w="1200" w:type="dxa"/>
            <w:shd w:val="clear" w:color="auto" w:fill="auto"/>
            <w:hideMark/>
          </w:tcPr>
          <w:p w:rsidR="009D3554" w:rsidRPr="009F7AD9" w:rsidRDefault="009D3554" w:rsidP="00C73A7E">
            <w:pPr>
              <w:spacing w:after="0" w:line="240" w:lineRule="auto"/>
              <w:jc w:val="center"/>
              <w:rPr>
                <w:ins w:id="18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19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BMI Z-score at Last visit</w:t>
              </w:r>
            </w:ins>
          </w:p>
        </w:tc>
        <w:tc>
          <w:tcPr>
            <w:tcW w:w="1200" w:type="dxa"/>
            <w:shd w:val="clear" w:color="auto" w:fill="auto"/>
            <w:hideMark/>
          </w:tcPr>
          <w:p w:rsidR="009D3554" w:rsidRPr="009F7AD9" w:rsidRDefault="009D3554" w:rsidP="00C73A7E">
            <w:pPr>
              <w:spacing w:after="0" w:line="240" w:lineRule="auto"/>
              <w:jc w:val="center"/>
              <w:rPr>
                <w:ins w:id="20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21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BMI at adult follow-up (kg/m2)</w:t>
              </w:r>
            </w:ins>
          </w:p>
        </w:tc>
      </w:tr>
      <w:tr w:rsidR="009D3554" w:rsidRPr="009F7AD9" w:rsidTr="00C73A7E">
        <w:trPr>
          <w:trHeight w:val="285"/>
          <w:ins w:id="22" w:author="Kimberly Bertrand" w:date="2015-05-13T10:50:00Z"/>
        </w:trPr>
        <w:tc>
          <w:tcPr>
            <w:tcW w:w="1814" w:type="dxa"/>
            <w:shd w:val="clear" w:color="auto" w:fill="auto"/>
            <w:noWrap/>
            <w:hideMark/>
          </w:tcPr>
          <w:p w:rsidR="009D3554" w:rsidRPr="009F7AD9" w:rsidRDefault="009D3554" w:rsidP="00C73A7E">
            <w:pPr>
              <w:spacing w:after="0" w:line="240" w:lineRule="auto"/>
              <w:rPr>
                <w:ins w:id="23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24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Average percent density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25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26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49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27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28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49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29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30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60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31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32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66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33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34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60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35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36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66</w:t>
              </w:r>
            </w:ins>
          </w:p>
        </w:tc>
      </w:tr>
      <w:tr w:rsidR="009D3554" w:rsidRPr="009F7AD9" w:rsidTr="00C73A7E">
        <w:trPr>
          <w:trHeight w:val="435"/>
          <w:ins w:id="37" w:author="Kimberly Bertrand" w:date="2015-05-13T10:50:00Z"/>
        </w:trPr>
        <w:tc>
          <w:tcPr>
            <w:tcW w:w="1814" w:type="dxa"/>
            <w:shd w:val="clear" w:color="auto" w:fill="auto"/>
            <w:noWrap/>
            <w:hideMark/>
          </w:tcPr>
          <w:p w:rsidR="009D3554" w:rsidRPr="009F7AD9" w:rsidRDefault="009D3554" w:rsidP="00C73A7E">
            <w:pPr>
              <w:spacing w:after="0" w:line="240" w:lineRule="auto"/>
              <w:rPr>
                <w:ins w:id="38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39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Absolute dense volume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40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41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35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42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43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37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44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45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42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46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47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45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48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49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36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50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51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-0.25</w:t>
              </w:r>
            </w:ins>
          </w:p>
        </w:tc>
      </w:tr>
      <w:tr w:rsidR="009D3554" w:rsidRPr="009F7AD9" w:rsidTr="00C73A7E">
        <w:trPr>
          <w:trHeight w:val="507"/>
          <w:ins w:id="52" w:author="Kimberly Bertrand" w:date="2015-05-13T10:50:00Z"/>
        </w:trPr>
        <w:tc>
          <w:tcPr>
            <w:tcW w:w="1814" w:type="dxa"/>
            <w:shd w:val="clear" w:color="auto" w:fill="auto"/>
            <w:noWrap/>
            <w:hideMark/>
          </w:tcPr>
          <w:p w:rsidR="009D3554" w:rsidRPr="009F7AD9" w:rsidRDefault="009D3554" w:rsidP="00C73A7E">
            <w:pPr>
              <w:spacing w:after="0" w:line="240" w:lineRule="auto"/>
              <w:rPr>
                <w:ins w:id="53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54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Absolute non-dense volume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55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56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0.40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57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58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0.39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59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60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0.51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61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62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0.61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63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64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0.60</w:t>
              </w:r>
            </w:ins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554" w:rsidRPr="009F7AD9" w:rsidRDefault="009D3554" w:rsidP="00C73A7E">
            <w:pPr>
              <w:spacing w:after="0" w:line="240" w:lineRule="auto"/>
              <w:jc w:val="right"/>
              <w:rPr>
                <w:ins w:id="65" w:author="Kimberly Bertrand" w:date="2015-05-13T10:50:00Z"/>
                <w:rFonts w:ascii="Arial" w:hAnsi="Arial" w:cs="Arial"/>
                <w:color w:val="000000"/>
                <w:sz w:val="20"/>
                <w:szCs w:val="20"/>
              </w:rPr>
            </w:pPr>
            <w:ins w:id="66" w:author="Kimberly Bertrand" w:date="2015-05-13T10:50:00Z">
              <w:r w:rsidRPr="009F7AD9">
                <w:rPr>
                  <w:rFonts w:ascii="Arial" w:hAnsi="Arial" w:cs="Arial"/>
                  <w:color w:val="000000"/>
                  <w:sz w:val="20"/>
                  <w:szCs w:val="20"/>
                </w:rPr>
                <w:t>0.81</w:t>
              </w:r>
            </w:ins>
          </w:p>
        </w:tc>
      </w:tr>
    </w:tbl>
    <w:p w:rsidR="00B33676" w:rsidRDefault="00B33676"/>
    <w:sectPr w:rsidR="00B33676" w:rsidSect="003431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trackRevisions/>
  <w:defaultTabStop w:val="720"/>
  <w:characterSpacingControl w:val="doNotCompress"/>
  <w:compat>
    <w:useFELayout/>
  </w:compat>
  <w:rsids>
    <w:rsidRoot w:val="00343177"/>
    <w:rsid w:val="000C3599"/>
    <w:rsid w:val="002B1885"/>
    <w:rsid w:val="00343177"/>
    <w:rsid w:val="007C5BD9"/>
    <w:rsid w:val="00852EE2"/>
    <w:rsid w:val="009D3554"/>
    <w:rsid w:val="00B33676"/>
    <w:rsid w:val="00C64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17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5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BD9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17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ertrand</dc:creator>
  <cp:keywords/>
  <dc:description/>
  <cp:lastModifiedBy>Kimberly Bertrand</cp:lastModifiedBy>
  <cp:revision>5</cp:revision>
  <dcterms:created xsi:type="dcterms:W3CDTF">2015-02-16T19:25:00Z</dcterms:created>
  <dcterms:modified xsi:type="dcterms:W3CDTF">2015-05-21T20:13:00Z</dcterms:modified>
</cp:coreProperties>
</file>